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14803" w14:textId="269F0913" w:rsidR="006C396A" w:rsidRPr="006C396A" w:rsidRDefault="006C396A" w:rsidP="006C396A">
      <w:pPr>
        <w:pStyle w:val="Sansinterligne"/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7B4341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S1</w:t>
      </w:r>
      <w:r w:rsidRPr="007B4341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:</w:t>
      </w:r>
      <w:r w:rsidRPr="007B4341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Pr="00373E0E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Taxonomical reads classification obtai</w:t>
      </w:r>
      <w:bookmarkStart w:id="0" w:name="_GoBack"/>
      <w:bookmarkEnd w:id="0"/>
      <w:r w:rsidRPr="00373E0E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ned from tick-</w:t>
      </w:r>
      <w:r w:rsidR="007B733B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derived</w:t>
      </w:r>
      <w:r w:rsidR="007B733B" w:rsidRPr="00373E0E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 </w:t>
      </w:r>
      <w:r w:rsidR="007B733B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sample</w:t>
      </w:r>
      <w:r w:rsidR="007B733B" w:rsidRPr="00373E0E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 </w:t>
      </w:r>
      <w:r w:rsidRPr="00373E0E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(done with Kraken) in the NGS run.</w:t>
      </w:r>
    </w:p>
    <w:tbl>
      <w:tblPr>
        <w:tblW w:w="90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6750"/>
        <w:gridCol w:w="855"/>
      </w:tblGrid>
      <w:tr w:rsidR="006C396A" w:rsidRPr="00D3540A" w14:paraId="6638DE54" w14:textId="77777777" w:rsidTr="00373E0E">
        <w:trPr>
          <w:jc w:val="center"/>
        </w:trPr>
        <w:tc>
          <w:tcPr>
            <w:tcW w:w="141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466E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D1851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axonomy</w:t>
            </w:r>
            <w:proofErr w:type="spellEnd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BAB831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eads</w:t>
            </w:r>
            <w:proofErr w:type="spellEnd"/>
          </w:p>
        </w:tc>
      </w:tr>
      <w:tr w:rsidR="006C396A" w:rsidRPr="00D3540A" w14:paraId="771FE64E" w14:textId="77777777" w:rsidTr="00373E0E">
        <w:trPr>
          <w:jc w:val="center"/>
        </w:trPr>
        <w:tc>
          <w:tcPr>
            <w:tcW w:w="141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B63500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C1DD7" w14:textId="77777777" w:rsidR="006C396A" w:rsidRPr="006C396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sRNA</w:t>
            </w:r>
            <w:proofErr w:type="spellEnd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viruses; Unassigned; </w:t>
            </w:r>
            <w:proofErr w:type="spellStart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renaviridae</w:t>
            </w:r>
            <w:proofErr w:type="spellEnd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; Mammarenavirus; other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1769B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6C396A" w:rsidRPr="00D3540A" w14:paraId="0C515D6C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341EA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45FF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ssRN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Unassigned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Arenavirida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; Mammarenavirus; Tacaribe mammarenavirus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3264D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99158</w:t>
            </w:r>
          </w:p>
        </w:tc>
      </w:tr>
      <w:tr w:rsidR="006C396A" w:rsidRPr="00D3540A" w14:paraId="109E9A79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9BF0B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2D56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ssRN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Unassigned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Arenavirida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; Mammarenavirus; Tamiami mammarenavirus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27490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621</w:t>
            </w:r>
          </w:p>
        </w:tc>
      </w:tr>
      <w:tr w:rsidR="006C396A" w:rsidRPr="00D3540A" w14:paraId="5EB4B37F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98C57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D025D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ssRN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Unassigned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Arenavirida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; Mammarenavirus; Latino mammarenavirus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B054DE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6C396A" w:rsidRPr="00D3540A" w14:paraId="45EC3A83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6E9B9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14F34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ssRN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unyaviral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Peribunyavirida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Orthobunyaviru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Shamond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orthobunyavirus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82E13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42</w:t>
            </w:r>
          </w:p>
        </w:tc>
      </w:tr>
      <w:tr w:rsidR="006C396A" w:rsidRPr="00D3540A" w14:paraId="1C536DAA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8D997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45F5CC" w14:textId="77777777" w:rsidR="006C396A" w:rsidRPr="006C396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dsDNA viruses, no RNA stage; Unassigned; </w:t>
            </w:r>
            <w:proofErr w:type="spellStart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Poxviridae</w:t>
            </w:r>
            <w:proofErr w:type="spellEnd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; Unassigned; </w:t>
            </w:r>
            <w:proofErr w:type="spellStart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eAn</w:t>
            </w:r>
            <w:proofErr w:type="spellEnd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58058 virus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38573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6C396A" w:rsidRPr="00D3540A" w14:paraId="3083BC60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2C0EA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FA6A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dsDN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no RNA stage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Herpesviral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Alloherpesvirida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Cypriniviru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Anguillid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herpesviru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91FBF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6C396A" w:rsidRPr="00D3540A" w14:paraId="5E1DFEC9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E8E7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CFC32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T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Orterviral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Retrovirida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Gammaretroviru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boon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endogenou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3D924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6C396A" w:rsidRPr="00D3540A" w14:paraId="3E98E07F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45483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B0A3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T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Ortervirale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Retrovirida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Alpharetrovirus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; Y73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sarcom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3DE02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6C396A" w:rsidRPr="00D3540A" w14:paraId="0E6DC070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9460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01E82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F4243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4996</w:t>
            </w:r>
          </w:p>
        </w:tc>
      </w:tr>
      <w:tr w:rsidR="006C396A" w:rsidRPr="00D3540A" w14:paraId="01BD36D7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C2FBA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FBE65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782201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753</w:t>
            </w:r>
          </w:p>
        </w:tc>
      </w:tr>
      <w:tr w:rsidR="006C396A" w:rsidRPr="00D3540A" w14:paraId="469B415B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D8B9A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1874F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Cyanobacteria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80D5EB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</w:p>
        </w:tc>
      </w:tr>
      <w:tr w:rsidR="006C396A" w:rsidRPr="00D3540A" w14:paraId="48610B8B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7279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77205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E2EA9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</w:tr>
      <w:tr w:rsidR="006C396A" w:rsidRPr="00D3540A" w14:paraId="49ABE368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4C0F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6BAC08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382C0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</w:tr>
      <w:tr w:rsidR="006C396A" w:rsidRPr="00D3540A" w14:paraId="74DAE950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FD695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180F1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87E1D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159</w:t>
            </w:r>
          </w:p>
        </w:tc>
      </w:tr>
      <w:tr w:rsidR="006C396A" w:rsidRPr="00D3540A" w14:paraId="170505CC" w14:textId="77777777" w:rsidTr="00373E0E">
        <w:trPr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5868B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Unclassified</w:t>
            </w:r>
            <w:proofErr w:type="spellEnd"/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74C4D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6FC9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</w:tbl>
    <w:p w14:paraId="36BC2DE4" w14:textId="77777777" w:rsidR="006C396A" w:rsidRPr="00D3540A" w:rsidRDefault="006C396A" w:rsidP="006C396A">
      <w:pPr>
        <w:rPr>
          <w:rFonts w:ascii="Times New Roman" w:hAnsi="Times New Roman" w:cs="Times New Roman"/>
          <w:sz w:val="24"/>
          <w:szCs w:val="24"/>
        </w:rPr>
      </w:pPr>
    </w:p>
    <w:p w14:paraId="6C3941F1" w14:textId="77777777" w:rsidR="006C396A" w:rsidRPr="006C396A" w:rsidRDefault="006C396A" w:rsidP="006C396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C396A">
        <w:rPr>
          <w:rFonts w:ascii="Times New Roman" w:hAnsi="Times New Roman" w:cs="Times New Roman"/>
          <w:sz w:val="24"/>
          <w:szCs w:val="24"/>
          <w:lang w:val="en-US"/>
        </w:rPr>
        <w:t>*Only</w:t>
      </w:r>
      <w:proofErr w:type="gramEnd"/>
      <w:r w:rsidRPr="006C396A">
        <w:rPr>
          <w:rFonts w:ascii="Times New Roman" w:hAnsi="Times New Roman" w:cs="Times New Roman"/>
          <w:sz w:val="24"/>
          <w:szCs w:val="24"/>
          <w:lang w:val="en-US"/>
        </w:rPr>
        <w:t xml:space="preserve"> the Phylum is shown for bacterial assigned reads</w:t>
      </w:r>
    </w:p>
    <w:p w14:paraId="3EECE3B5" w14:textId="0BB65F3D" w:rsidR="00870FBC" w:rsidRPr="00870FBC" w:rsidRDefault="00870FBC" w:rsidP="00373E0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sectPr w:rsidR="00870FBC" w:rsidRPr="00870FBC" w:rsidSect="006C396A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173CE" w14:textId="77777777" w:rsidR="00CC1DF8" w:rsidRDefault="00CC1DF8" w:rsidP="00CC1DF8">
      <w:pPr>
        <w:spacing w:after="0" w:line="240" w:lineRule="auto"/>
      </w:pPr>
      <w:r>
        <w:separator/>
      </w:r>
    </w:p>
  </w:endnote>
  <w:endnote w:type="continuationSeparator" w:id="0">
    <w:p w14:paraId="310DC5B0" w14:textId="77777777" w:rsidR="00CC1DF8" w:rsidRDefault="00CC1DF8" w:rsidP="00CC1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6B4CD" w14:textId="77777777" w:rsidR="00CC1DF8" w:rsidRDefault="00CC1DF8" w:rsidP="00CC1DF8">
      <w:pPr>
        <w:spacing w:after="0" w:line="240" w:lineRule="auto"/>
      </w:pPr>
      <w:r>
        <w:separator/>
      </w:r>
    </w:p>
  </w:footnote>
  <w:footnote w:type="continuationSeparator" w:id="0">
    <w:p w14:paraId="0AC17EF2" w14:textId="77777777" w:rsidR="00CC1DF8" w:rsidRDefault="00CC1DF8" w:rsidP="00CC1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45903" w14:textId="21DEDB56" w:rsidR="00CC1DF8" w:rsidRPr="00373E0E" w:rsidRDefault="00CC1DF8" w:rsidP="00373E0E">
    <w:pPr>
      <w:spacing w:line="480" w:lineRule="auto"/>
      <w:jc w:val="right"/>
      <w:rPr>
        <w:lang w:val="en-US"/>
      </w:rPr>
    </w:pPr>
    <w:r>
      <w:rPr>
        <w:rFonts w:ascii="Times New Roman" w:hAnsi="Times New Roman"/>
        <w:sz w:val="24"/>
        <w:szCs w:val="24"/>
        <w:lang w:val="en-US"/>
      </w:rPr>
      <w:t xml:space="preserve">Suppl. Information. </w:t>
    </w:r>
    <w:r w:rsidRPr="00373E0E">
      <w:rPr>
        <w:rFonts w:ascii="Times New Roman" w:hAnsi="Times New Roman"/>
        <w:sz w:val="24"/>
        <w:szCs w:val="24"/>
        <w:lang w:val="en-US"/>
      </w:rPr>
      <w:t xml:space="preserve">Clade D </w:t>
    </w:r>
    <w:r w:rsidR="00373E0E">
      <w:rPr>
        <w:rFonts w:ascii="Times New Roman" w:hAnsi="Times New Roman"/>
        <w:sz w:val="24"/>
        <w:szCs w:val="24"/>
        <w:lang w:val="en-US"/>
      </w:rPr>
      <w:t>mamm</w:t>
    </w:r>
    <w:r w:rsidRPr="00373E0E">
      <w:rPr>
        <w:rFonts w:ascii="Times New Roman" w:hAnsi="Times New Roman"/>
        <w:sz w:val="24"/>
        <w:szCs w:val="24"/>
        <w:lang w:val="en-US"/>
      </w:rPr>
      <w:t>arenaviruses and</w:t>
    </w:r>
    <w:r>
      <w:rPr>
        <w:rFonts w:ascii="Times New Roman" w:hAnsi="Times New Roman"/>
        <w:sz w:val="24"/>
        <w:szCs w:val="24"/>
        <w:lang w:val="en-US"/>
      </w:rPr>
      <w:t xml:space="preserve"> zoonotic spillov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d295fswrfdoevvsjxfep75x9z0005df9r&quot;&gt;My EndNote Library&lt;record-ids&gt;&lt;item&gt;112&lt;/item&gt;&lt;item&gt;232&lt;/item&gt;&lt;item&gt;233&lt;/item&gt;&lt;item&gt;234&lt;/item&gt;&lt;/record-ids&gt;&lt;/item&gt;&lt;/Libraries&gt;"/>
  </w:docVars>
  <w:rsids>
    <w:rsidRoot w:val="00870FBC"/>
    <w:rsid w:val="00092327"/>
    <w:rsid w:val="00160EC0"/>
    <w:rsid w:val="001978E8"/>
    <w:rsid w:val="00202027"/>
    <w:rsid w:val="002D2956"/>
    <w:rsid w:val="002F3918"/>
    <w:rsid w:val="00344C69"/>
    <w:rsid w:val="00373E0E"/>
    <w:rsid w:val="0038363C"/>
    <w:rsid w:val="00560C46"/>
    <w:rsid w:val="0057621C"/>
    <w:rsid w:val="005B24D8"/>
    <w:rsid w:val="006569D9"/>
    <w:rsid w:val="006A3D9E"/>
    <w:rsid w:val="006C396A"/>
    <w:rsid w:val="00726569"/>
    <w:rsid w:val="007736C4"/>
    <w:rsid w:val="007B0297"/>
    <w:rsid w:val="007B733B"/>
    <w:rsid w:val="007D6DBF"/>
    <w:rsid w:val="00807297"/>
    <w:rsid w:val="00870FBC"/>
    <w:rsid w:val="008933AF"/>
    <w:rsid w:val="00896E09"/>
    <w:rsid w:val="00963F28"/>
    <w:rsid w:val="00A11422"/>
    <w:rsid w:val="00A20709"/>
    <w:rsid w:val="00AF6498"/>
    <w:rsid w:val="00B32E2C"/>
    <w:rsid w:val="00B46E86"/>
    <w:rsid w:val="00C50827"/>
    <w:rsid w:val="00C91942"/>
    <w:rsid w:val="00CC1DF8"/>
    <w:rsid w:val="00CD11B0"/>
    <w:rsid w:val="00D1340E"/>
    <w:rsid w:val="00DB3D54"/>
    <w:rsid w:val="00DE204C"/>
    <w:rsid w:val="00E071CD"/>
    <w:rsid w:val="00EB4CE9"/>
    <w:rsid w:val="00ED752D"/>
    <w:rsid w:val="00F74DAC"/>
    <w:rsid w:val="00F8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043C32"/>
  <w15:chartTrackingRefBased/>
  <w15:docId w15:val="{91A644DF-CB29-434B-9A2E-F453E0E9D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870F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870FBC"/>
    <w:pPr>
      <w:spacing w:after="0"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870FBC"/>
    <w:rPr>
      <w:rFonts w:ascii="Arial" w:hAnsi="Arial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0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F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870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70F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70F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70FBC"/>
    <w:rPr>
      <w:rFonts w:ascii="Calibri" w:hAnsi="Calibri" w:cs="Calibri"/>
      <w:noProof/>
      <w:lang w:val="en-US"/>
    </w:rPr>
  </w:style>
  <w:style w:type="paragraph" w:styleId="Sansinterligne">
    <w:name w:val="No Spacing"/>
    <w:link w:val="SansinterligneCar"/>
    <w:uiPriority w:val="1"/>
    <w:qFormat/>
    <w:rsid w:val="006C396A"/>
    <w:pPr>
      <w:spacing w:after="0" w:line="240" w:lineRule="auto"/>
    </w:pPr>
    <w:rPr>
      <w:rFonts w:ascii="Arial" w:hAnsi="Arial"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qFormat/>
    <w:rsid w:val="006C396A"/>
    <w:rPr>
      <w:rFonts w:ascii="Arial" w:hAnsi="Arial"/>
      <w:sz w:val="20"/>
    </w:rPr>
  </w:style>
  <w:style w:type="character" w:styleId="Numrodeligne">
    <w:name w:val="line number"/>
    <w:basedOn w:val="Policepardfaut"/>
    <w:uiPriority w:val="99"/>
    <w:semiHidden/>
    <w:unhideWhenUsed/>
    <w:rsid w:val="006C396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1942"/>
    <w:pPr>
      <w:spacing w:after="160"/>
    </w:pPr>
    <w:rPr>
      <w:rFonts w:asciiTheme="minorHAnsi" w:hAnsiTheme="minorHAnsi"/>
      <w:b/>
      <w:bCs/>
      <w:lang w:val="fr-CH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1942"/>
    <w:rPr>
      <w:rFonts w:ascii="Arial" w:hAnsi="Arial"/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1DF8"/>
  </w:style>
  <w:style w:type="paragraph" w:styleId="Pieddepage">
    <w:name w:val="footer"/>
    <w:basedOn w:val="Normal"/>
    <w:link w:val="PieddepageC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Hector</dc:creator>
  <cp:keywords/>
  <dc:description/>
  <cp:lastModifiedBy>Moreno Hector</cp:lastModifiedBy>
  <cp:revision>6</cp:revision>
  <dcterms:created xsi:type="dcterms:W3CDTF">2020-04-13T10:13:00Z</dcterms:created>
  <dcterms:modified xsi:type="dcterms:W3CDTF">2020-04-13T10:35:00Z</dcterms:modified>
</cp:coreProperties>
</file>